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5. LD decay lines (threshold </w:t>
      </w:r>
      <w:r>
        <w:rPr>
          <w:i/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0.1) for the A, B, D genomes, and whole genome based on 3245 SNP markers. A. A genome; B. B Genome; C. D genome; D. whole genome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                                                                                                     B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921000" cy="1714500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4271" r="3724" b="2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49245" cy="1723390"/>
            <wp:effectExtent l="0" t="0" r="0" b="0"/>
            <wp:docPr id="2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4873" r="427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                                                                                                     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2940050" cy="1714500"/>
            <wp:effectExtent l="0" t="0" r="0" b="0"/>
            <wp:docPr id="3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15093" r="4565" b="2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35910" cy="1710055"/>
            <wp:effectExtent l="0" t="0" r="0" b="0"/>
            <wp:docPr id="4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14678" r="3863" b="3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91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kk-KZ" w:bidi="ar-SA" w:eastAsia="zh-CN"/>
    </w:rPr>
  </w:style>
  <w:style w:type="character" w:styleId="Style14">
    <w:name w:val="Основной шрифт абзаца"/>
    <w:qFormat/>
    <w:rPr/>
  </w:style>
  <w:style w:type="character" w:styleId="LineNumbering">
    <w:name w:val="Line Number"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5:47:00Z</dcterms:created>
  <dc:creator>Туруспеков Ерлан</dc:creator>
  <dc:description/>
  <cp:keywords/>
  <dc:language>en-US</dc:language>
  <cp:lastModifiedBy>Туруспеков Ерлан</cp:lastModifiedBy>
  <dcterms:modified xsi:type="dcterms:W3CDTF">2017-09-09T03:14:00Z</dcterms:modified>
  <cp:revision>3</cp:revision>
  <dc:subject/>
  <dc:title/>
</cp:coreProperties>
</file>